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B3D61" w14:textId="5C8DD352" w:rsidR="00626D92" w:rsidRPr="0027649C" w:rsidRDefault="00626D92" w:rsidP="00626D92">
      <w:pPr>
        <w:rPr>
          <w:lang w:val="en-US"/>
        </w:rPr>
      </w:pPr>
      <w:r>
        <w:rPr>
          <w:lang w:val="en-US"/>
        </w:rPr>
        <w:t xml:space="preserve">S2 </w:t>
      </w:r>
      <w:r w:rsidRPr="0027649C">
        <w:rPr>
          <w:lang w:val="en-US"/>
        </w:rPr>
        <w:t>Table: Sample search terms on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6D92" w:rsidRPr="0027649C" w14:paraId="7B94F34A" w14:textId="77777777" w:rsidTr="006C5E90">
        <w:tc>
          <w:tcPr>
            <w:tcW w:w="14560" w:type="dxa"/>
          </w:tcPr>
          <w:p w14:paraId="71DE6350" w14:textId="77777777" w:rsidR="00626D92" w:rsidRPr="0027649C" w:rsidRDefault="00626D92" w:rsidP="00626D92">
            <w:pPr>
              <w:spacing w:after="0" w:line="360" w:lineRule="auto"/>
              <w:jc w:val="both"/>
              <w:rPr>
                <w:rFonts w:ascii="Arial Narrow" w:hAnsi="Arial Narrow" w:cs="Arial"/>
                <w:b/>
                <w:color w:val="000000"/>
                <w:sz w:val="24"/>
                <w:szCs w:val="24"/>
              </w:rPr>
            </w:pPr>
            <w:r w:rsidRPr="0027649C">
              <w:rPr>
                <w:rFonts w:ascii="Arial Narrow" w:hAnsi="Arial Narrow" w:cs="Arial"/>
                <w:b/>
                <w:color w:val="000000"/>
                <w:sz w:val="24"/>
                <w:szCs w:val="24"/>
              </w:rPr>
              <w:t xml:space="preserve">MEDLINE Keywords* </w:t>
            </w:r>
          </w:p>
        </w:tc>
      </w:tr>
      <w:tr w:rsidR="00626D92" w:rsidRPr="0027649C" w14:paraId="2AAEED9B" w14:textId="77777777" w:rsidTr="006C5E90">
        <w:tc>
          <w:tcPr>
            <w:tcW w:w="14560" w:type="dxa"/>
          </w:tcPr>
          <w:p w14:paraId="1C46483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  <w:t xml:space="preserve">Technology </w:t>
            </w: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>search terms</w:t>
            </w:r>
          </w:p>
          <w:p w14:paraId="4F4CE98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Telemedicine or telecare or telehealth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4A6C1F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ehealth or e-health or mhealth or m-health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C6B30B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digital transformat*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738A11D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digital strateg*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3289BE1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digital polic*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94D2E3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digital health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0F231D1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smartphone* or smart-phone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66E103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8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cell* or mobile*) adj3 phone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771006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mobile adj3 tablet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45290A9E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ortable adj1 device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28926D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ortable adj1 sensor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2A3DEF8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gadget$1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3ADBA4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smart adj1 device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ACFAB6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smart adj1 sensor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BEE788F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smart inhaler* or digital inhaler* or "Electronic Monitoring Device*"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693FB5C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smart adj3 peak flow meter*) or spirometer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61EEA76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handheld* or hand-held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B159C3C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8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wearable*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717B52B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1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"In vitro diagnostic*" adj3 device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338DE06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automat* adj3 (phone* or telephone* or call* or system*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4E6A89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app* adj3 (smartphone* or smart-phone or mobile* or phone* or tablet* or computer*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FDE3BCF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internet* or web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BA972AF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sms or mms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EA1481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text* or short*) adj3 messag*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C567943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Texting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C76C518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electronic* adj3 (patient* or health or medic*) adj3 record*) or "EPR" or "EHR" or "EMR"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23742E0B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reminder adj3 (text* or system* or messag*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3B172D7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8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alert* adj (system or device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33732E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2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internet adj1 of adj1 thing*) or "iot"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7A87C24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"virtual reality" or "VR"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5AF6213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augmented reality".ti,ab,kw.</w:t>
            </w:r>
          </w:p>
          <w:p w14:paraId="04523A2A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mixed reality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18E06C4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eXtended reality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20A67F2C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artificial intelligence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2E69790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machine learning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F54C44E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interactive voice response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1FBB81C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chatbot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0D2C08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8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digital twin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302F961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3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"blockchain"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39A930D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>Respiratory condition search terms</w:t>
            </w:r>
          </w:p>
          <w:p w14:paraId="2C08216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respir*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4EF5DC58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chronic$ adj3 (lung$ or respiratory$ or pulmonary$)).ti,kw.</w:t>
            </w:r>
          </w:p>
          <w:p w14:paraId="49130A73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chronic* or obstruct*) adj3 (pulmonary or lung* or airway* or airflow* or bronch* or respirat*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A84C44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interstitial$ adj3 (lung$ or disease$ or pneumon$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26AC43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pulmonary$ or lung$ or alveoli$) adj3 (fibros$ or fibrot$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4F64586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idiopathic and pulmonary and fibrosis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6D613D3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pulmonary$ or lung$) adj3 (sarcoid$ or granulom$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6DC35FF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asthma* or wheez*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B4475AB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8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emphysema*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C63082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4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COPD or COAD or COBD or AECOPD or AECB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4E3C6A5A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Bronchi*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EC8E2A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cystic* adj3 fibros*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BABDFFB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interstitial* adj3 (lung* or disease* or pneumon*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BBC8CC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pulmonary* or lung* or alveoli*) adj3 (fibros* or fibrot*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B70A998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neumoconiosis or silicosis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C27122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lastRenderedPageBreak/>
              <w:t>5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ulmonary adj3 eosinophi*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1EF0A4C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ulmonary adj2 hypertensi*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A6AFA0C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ulmonary adj3 sarcoid*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507828A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764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8</w:t>
            </w:r>
            <w:r w:rsidRPr="0027649C">
              <w:tab/>
            </w:r>
            <w:r w:rsidRPr="002764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leep adj3 apnoea*.ti,kw.</w:t>
            </w:r>
            <w:r w:rsidRPr="0027649C">
              <w:tab/>
            </w:r>
          </w:p>
          <w:p w14:paraId="1C27BC5B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5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lung* or pulmonary) adj3 (cancer or tumor or tumour)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3B71A8D4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tuberculosis or "TB"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1266A895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extrinsic adj3 allergic adj3 alveolitis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75E0E4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pneumonia or "respiratory infection"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3E55C14F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3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COVID or nCoV or SARS or MERS)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C97FDFA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>Implementation search terms</w:t>
            </w:r>
          </w:p>
          <w:p w14:paraId="4DF744C0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4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real-world or "real world"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221546EE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5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evidence-based or "evidence based") adj1 trial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254ECF63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6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evidence-based or "evidence based") adj1 stud$3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B76C1E9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7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evidence-based or "evidence based") adj1 intervention$1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5F9E347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8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real-world or "real world") adj1 (trial* or stud* or research or intervention*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E91209E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69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real-world or "real world") adj1 (setting* or practice or context*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709D10C2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70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(routine or normal) adj1 (setting* or practice or care or context*)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5498C7A1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71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implement*.ti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042F4DB9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72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(re-aim or reaim or CFIR or "consolidated framework for implementation research" or ("NASSS" adj1 framework*) or "Normalisation Process Theory" or "Standards for Reporting Implementation Studies").ti,ab,kw.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  <w:p w14:paraId="25C56AB4" w14:textId="77777777" w:rsidR="00626D92" w:rsidRPr="0027649C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 w:themeColor="text1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 w:themeColor="text1"/>
                <w:sz w:val="20"/>
                <w:szCs w:val="24"/>
              </w:rPr>
              <w:t>73           adopt*.ti,kw.</w:t>
            </w:r>
          </w:p>
          <w:p w14:paraId="5EE24CF3" w14:textId="76E958F8" w:rsidR="00626D92" w:rsidRPr="00626D92" w:rsidRDefault="00626D92" w:rsidP="00626D92">
            <w:pPr>
              <w:spacing w:after="0" w:line="240" w:lineRule="auto"/>
              <w:rPr>
                <w:rFonts w:ascii="Arial Narrow" w:hAnsi="Arial Narrow" w:cs="Arial"/>
                <w:bCs/>
                <w:color w:val="000000" w:themeColor="text1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 w:themeColor="text1"/>
                <w:sz w:val="20"/>
                <w:szCs w:val="24"/>
              </w:rPr>
              <w:t>73           deploy*.ti.kw</w:t>
            </w:r>
          </w:p>
        </w:tc>
      </w:tr>
      <w:tr w:rsidR="00626D92" w:rsidRPr="0027649C" w14:paraId="4A7D1EBF" w14:textId="77777777" w:rsidTr="006C5E90">
        <w:tc>
          <w:tcPr>
            <w:tcW w:w="14560" w:type="dxa"/>
          </w:tcPr>
          <w:p w14:paraId="13DE194B" w14:textId="77777777" w:rsidR="00626D92" w:rsidRPr="0027649C" w:rsidRDefault="00626D92" w:rsidP="00626D92">
            <w:pPr>
              <w:spacing w:after="0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/>
                <w:color w:val="000000"/>
                <w:sz w:val="24"/>
                <w:szCs w:val="24"/>
              </w:rPr>
              <w:lastRenderedPageBreak/>
              <w:t>Note*</w:t>
            </w:r>
          </w:p>
        </w:tc>
      </w:tr>
      <w:tr w:rsidR="00626D92" w:rsidRPr="0027649C" w14:paraId="282283F0" w14:textId="77777777" w:rsidTr="006C5E90">
        <w:tc>
          <w:tcPr>
            <w:tcW w:w="14560" w:type="dxa"/>
          </w:tcPr>
          <w:p w14:paraId="611CC79C" w14:textId="65365B20" w:rsidR="00626D92" w:rsidRPr="0027649C" w:rsidRDefault="00626D92" w:rsidP="00626D92">
            <w:pPr>
              <w:spacing w:after="0"/>
              <w:rPr>
                <w:rFonts w:ascii="Arial Narrow" w:hAnsi="Arial Narrow" w:cs="Arial"/>
                <w:b/>
                <w:color w:val="000000"/>
                <w:sz w:val="20"/>
                <w:szCs w:val="24"/>
              </w:rPr>
            </w:pP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We include subheadings related to telemedicine,</w:t>
            </w:r>
            <w:r w:rsidRPr="0027649C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4"/>
              </w:rPr>
              <w:t xml:space="preserve"> </w:t>
            </w:r>
            <w:r w:rsidRPr="0027649C">
              <w:rPr>
                <w:rFonts w:ascii="Arial Narrow" w:hAnsi="Arial Narrow" w:cs="Arial"/>
                <w:color w:val="000000" w:themeColor="text1"/>
                <w:sz w:val="20"/>
                <w:szCs w:val="24"/>
              </w:rPr>
              <w:t xml:space="preserve">respiratory condition, and implementation, for example, 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>exp Telemedicine/ exp Smartphone/ exp Cell Phone/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  <w:t>exp Internet/exp respiratory tract diseases/ or exp bronchial diseases/ or exp lung diseases/ or exp lung diseases, fungal/ or exp lung diseases, interstitial/ or exp lung diseases, obstructive/ or exp pulmonary disease, exp "diffusion of innovation"/ or exp implementation science/ or exp technology transfer/exp Program Evaluation/exp health plan implementation/ or exp technology assessment, biomedical/</w:t>
            </w:r>
            <w:r w:rsidRPr="0027649C">
              <w:rPr>
                <w:rFonts w:ascii="Arial Narrow" w:hAnsi="Arial Narrow" w:cs="Arial"/>
                <w:bCs/>
                <w:color w:val="000000"/>
                <w:sz w:val="20"/>
                <w:szCs w:val="24"/>
              </w:rPr>
              <w:tab/>
            </w:r>
          </w:p>
        </w:tc>
      </w:tr>
    </w:tbl>
    <w:p w14:paraId="5C5CD9E1" w14:textId="77777777" w:rsidR="00626D92" w:rsidRDefault="00626D92"/>
    <w:sectPr w:rsidR="00626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92"/>
    <w:rsid w:val="00626D92"/>
    <w:rsid w:val="006E1C1B"/>
    <w:rsid w:val="00E2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CE4D"/>
  <w15:chartTrackingRefBased/>
  <w15:docId w15:val="{FDC757DD-ACBA-4AB5-B0DC-B5D23A21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9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D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D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D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D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D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D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D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D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D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D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D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D9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D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26D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 Hui</dc:creator>
  <cp:keywords/>
  <dc:description/>
  <cp:lastModifiedBy>Io Hui</cp:lastModifiedBy>
  <cp:revision>2</cp:revision>
  <dcterms:created xsi:type="dcterms:W3CDTF">2024-11-21T15:16:00Z</dcterms:created>
  <dcterms:modified xsi:type="dcterms:W3CDTF">2024-11-21T15:25:00Z</dcterms:modified>
</cp:coreProperties>
</file>